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D4EEF" w14:textId="0FA052B4" w:rsidR="00936D5A" w:rsidRPr="00936D5A" w:rsidRDefault="00936D5A" w:rsidP="00936D5A">
      <w:pPr>
        <w:jc w:val="center"/>
        <w:rPr>
          <w:b/>
        </w:rPr>
      </w:pPr>
      <w:r w:rsidRPr="00936D5A">
        <w:rPr>
          <w:b/>
        </w:rPr>
        <w:t>Supplementary File 2</w:t>
      </w:r>
    </w:p>
    <w:p w14:paraId="14917393" w14:textId="77777777" w:rsidR="00936D5A" w:rsidRPr="00936D5A" w:rsidRDefault="00936D5A">
      <w:pPr>
        <w:rPr>
          <w:bCs/>
        </w:rPr>
      </w:pPr>
    </w:p>
    <w:p w14:paraId="2847F904" w14:textId="5A5AA67D" w:rsidR="002F361C" w:rsidRDefault="00936D5A">
      <w:r>
        <w:t xml:space="preserve">Full </w:t>
      </w:r>
      <w:r w:rsidR="00D4439D" w:rsidRPr="00D4439D">
        <w:t xml:space="preserve">Participant </w:t>
      </w:r>
      <w:r>
        <w:t xml:space="preserve">Country and Health Area </w:t>
      </w:r>
      <w:r w:rsidR="00D4439D" w:rsidRPr="00D4439D">
        <w:t>Characteristics</w:t>
      </w:r>
    </w:p>
    <w:p w14:paraId="6C28C4D9" w14:textId="77777777" w:rsidR="00D4439D" w:rsidRDefault="00D4439D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4"/>
        <w:gridCol w:w="2007"/>
      </w:tblGrid>
      <w:tr w:rsidR="0054415B" w:rsidRPr="00C12014" w14:paraId="4A480D1A" w14:textId="77777777" w:rsidTr="0054415B">
        <w:trPr>
          <w:trHeight w:val="147"/>
        </w:trPr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</w:tcPr>
          <w:p w14:paraId="7314B416" w14:textId="77777777" w:rsidR="00D4439D" w:rsidRPr="00C12014" w:rsidRDefault="00D4439D" w:rsidP="00B66EA9">
            <w:pPr>
              <w:spacing w:line="360" w:lineRule="auto"/>
              <w:jc w:val="center"/>
              <w:rPr>
                <w:rFonts w:cstheme="minorHAnsi"/>
                <w:b/>
                <w:bCs/>
                <w:color w:val="202020"/>
              </w:rPr>
            </w:pP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14:paraId="7C4DA88C" w14:textId="77777777" w:rsidR="00D4439D" w:rsidRPr="00C12014" w:rsidRDefault="00D4439D" w:rsidP="00B66EA9">
            <w:pPr>
              <w:spacing w:line="360" w:lineRule="auto"/>
              <w:jc w:val="center"/>
              <w:rPr>
                <w:rFonts w:cstheme="minorHAnsi"/>
                <w:b/>
                <w:bCs/>
                <w:color w:val="202020"/>
              </w:rPr>
            </w:pPr>
            <w:r>
              <w:rPr>
                <w:rFonts w:cstheme="minorHAnsi"/>
                <w:b/>
                <w:bCs/>
                <w:color w:val="202020"/>
              </w:rPr>
              <w:t>N (%)</w:t>
            </w:r>
          </w:p>
        </w:tc>
      </w:tr>
      <w:tr w:rsidR="0054415B" w:rsidRPr="00C12014" w14:paraId="7A622FF9" w14:textId="77777777" w:rsidTr="0054415B">
        <w:trPr>
          <w:trHeight w:val="147"/>
        </w:trPr>
        <w:tc>
          <w:tcPr>
            <w:tcW w:w="4254" w:type="dxa"/>
            <w:tcBorders>
              <w:top w:val="single" w:sz="4" w:space="0" w:color="auto"/>
              <w:bottom w:val="nil"/>
            </w:tcBorders>
            <w:vAlign w:val="center"/>
          </w:tcPr>
          <w:p w14:paraId="492B7D3B" w14:textId="77777777" w:rsidR="00D4439D" w:rsidRDefault="00D4439D" w:rsidP="00B66EA9">
            <w:pPr>
              <w:spacing w:line="360" w:lineRule="auto"/>
              <w:rPr>
                <w:rFonts w:cstheme="minorHAnsi"/>
                <w:color w:val="202020"/>
              </w:rPr>
            </w:pPr>
            <w:r w:rsidRPr="00C12014">
              <w:rPr>
                <w:rFonts w:cstheme="minorHAnsi"/>
                <w:b/>
                <w:bCs/>
                <w:color w:val="202020"/>
              </w:rPr>
              <w:t>Country</w:t>
            </w:r>
          </w:p>
        </w:tc>
        <w:tc>
          <w:tcPr>
            <w:tcW w:w="2007" w:type="dxa"/>
            <w:tcBorders>
              <w:top w:val="single" w:sz="4" w:space="0" w:color="auto"/>
              <w:bottom w:val="nil"/>
            </w:tcBorders>
          </w:tcPr>
          <w:p w14:paraId="247011A8" w14:textId="77777777" w:rsidR="00D4439D" w:rsidRDefault="00D4439D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</w:p>
        </w:tc>
      </w:tr>
      <w:tr w:rsidR="0054415B" w:rsidRPr="00C12014" w14:paraId="7BF0EC26" w14:textId="77777777" w:rsidTr="0054415B">
        <w:trPr>
          <w:trHeight w:val="147"/>
        </w:trPr>
        <w:tc>
          <w:tcPr>
            <w:tcW w:w="4254" w:type="dxa"/>
            <w:tcBorders>
              <w:top w:val="nil"/>
            </w:tcBorders>
            <w:vAlign w:val="center"/>
          </w:tcPr>
          <w:p w14:paraId="23D74A69" w14:textId="77777777" w:rsidR="00D4439D" w:rsidRPr="00C12014" w:rsidRDefault="00D4439D" w:rsidP="00B66EA9">
            <w:pPr>
              <w:spacing w:line="360" w:lineRule="auto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United Kingdom</w:t>
            </w:r>
          </w:p>
        </w:tc>
        <w:tc>
          <w:tcPr>
            <w:tcW w:w="2007" w:type="dxa"/>
            <w:tcBorders>
              <w:top w:val="nil"/>
            </w:tcBorders>
          </w:tcPr>
          <w:p w14:paraId="154E67CD" w14:textId="7104E33C" w:rsidR="00D4439D" w:rsidRPr="00C12014" w:rsidRDefault="00D4439D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3</w:t>
            </w:r>
            <w:r w:rsidR="0065308F">
              <w:rPr>
                <w:rFonts w:cstheme="minorHAnsi"/>
                <w:color w:val="202020"/>
              </w:rPr>
              <w:t>3</w:t>
            </w:r>
            <w:r>
              <w:rPr>
                <w:rFonts w:cstheme="minorHAnsi"/>
                <w:color w:val="202020"/>
              </w:rPr>
              <w:t xml:space="preserve"> (5</w:t>
            </w:r>
            <w:r w:rsidR="0065308F">
              <w:rPr>
                <w:rFonts w:cstheme="minorHAnsi"/>
                <w:color w:val="202020"/>
              </w:rPr>
              <w:t>3</w:t>
            </w:r>
            <w:r>
              <w:rPr>
                <w:rFonts w:cstheme="minorHAnsi"/>
                <w:color w:val="202020"/>
              </w:rPr>
              <w:t>.2)</w:t>
            </w:r>
          </w:p>
        </w:tc>
      </w:tr>
      <w:tr w:rsidR="0054415B" w:rsidRPr="00C12014" w14:paraId="1D77CF9A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64A07559" w14:textId="77777777" w:rsidR="00D4439D" w:rsidRPr="00C12014" w:rsidRDefault="00D4439D" w:rsidP="00B66EA9">
            <w:pPr>
              <w:spacing w:line="360" w:lineRule="auto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Canada</w:t>
            </w:r>
          </w:p>
        </w:tc>
        <w:tc>
          <w:tcPr>
            <w:tcW w:w="2007" w:type="dxa"/>
          </w:tcPr>
          <w:p w14:paraId="7AC2C7CC" w14:textId="6717E19D" w:rsidR="00D4439D" w:rsidRPr="00C12014" w:rsidRDefault="00D4439D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3 (</w:t>
            </w:r>
            <w:r w:rsidR="0065308F">
              <w:rPr>
                <w:rFonts w:cstheme="minorHAnsi"/>
                <w:color w:val="202020"/>
              </w:rPr>
              <w:t>4.8</w:t>
            </w:r>
            <w:r>
              <w:rPr>
                <w:rFonts w:cstheme="minorHAnsi"/>
                <w:color w:val="202020"/>
              </w:rPr>
              <w:t>)</w:t>
            </w:r>
          </w:p>
        </w:tc>
      </w:tr>
      <w:tr w:rsidR="0054415B" w:rsidRPr="00C12014" w14:paraId="5BCDB90E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18640F67" w14:textId="77777777" w:rsidR="00D4439D" w:rsidRPr="00C12014" w:rsidRDefault="00D4439D" w:rsidP="00B66EA9">
            <w:pPr>
              <w:spacing w:line="360" w:lineRule="auto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Germany</w:t>
            </w:r>
          </w:p>
        </w:tc>
        <w:tc>
          <w:tcPr>
            <w:tcW w:w="2007" w:type="dxa"/>
          </w:tcPr>
          <w:p w14:paraId="51AFAEB2" w14:textId="665FFD40" w:rsidR="00D4439D" w:rsidRPr="00C12014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3 (4.8)</w:t>
            </w:r>
          </w:p>
        </w:tc>
      </w:tr>
      <w:tr w:rsidR="0054415B" w:rsidRPr="00C12014" w14:paraId="2F1348DE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7E41387B" w14:textId="77777777" w:rsidR="00D4439D" w:rsidRPr="00C12014" w:rsidRDefault="00D4439D" w:rsidP="00B66EA9">
            <w:pPr>
              <w:spacing w:line="360" w:lineRule="auto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Sweden</w:t>
            </w:r>
          </w:p>
        </w:tc>
        <w:tc>
          <w:tcPr>
            <w:tcW w:w="2007" w:type="dxa"/>
          </w:tcPr>
          <w:p w14:paraId="2720C431" w14:textId="4CE701B5" w:rsidR="00D4439D" w:rsidRPr="00C12014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3 (4.8)</w:t>
            </w:r>
          </w:p>
        </w:tc>
      </w:tr>
      <w:tr w:rsidR="0054415B" w:rsidRPr="00C12014" w14:paraId="6CAA09F0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11DF47EA" w14:textId="77777777" w:rsidR="00D4439D" w:rsidRPr="00C12014" w:rsidRDefault="00D4439D" w:rsidP="00B66EA9">
            <w:pPr>
              <w:spacing w:line="360" w:lineRule="auto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Ireland</w:t>
            </w:r>
          </w:p>
        </w:tc>
        <w:tc>
          <w:tcPr>
            <w:tcW w:w="2007" w:type="dxa"/>
          </w:tcPr>
          <w:p w14:paraId="3DD698A0" w14:textId="1262E66A" w:rsidR="00D4439D" w:rsidRPr="00C12014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3 (4.8)</w:t>
            </w:r>
          </w:p>
        </w:tc>
      </w:tr>
      <w:tr w:rsidR="0054415B" w:rsidRPr="00C12014" w14:paraId="6663D9D1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524C37E5" w14:textId="77777777" w:rsidR="00D4439D" w:rsidRPr="00C12014" w:rsidRDefault="00D4439D" w:rsidP="00B66EA9">
            <w:pPr>
              <w:spacing w:line="360" w:lineRule="auto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Saudi Arabia</w:t>
            </w:r>
          </w:p>
        </w:tc>
        <w:tc>
          <w:tcPr>
            <w:tcW w:w="2007" w:type="dxa"/>
          </w:tcPr>
          <w:p w14:paraId="510921D5" w14:textId="3F75143D" w:rsidR="00D4439D" w:rsidRPr="00C12014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3 (4.8)</w:t>
            </w:r>
          </w:p>
        </w:tc>
      </w:tr>
      <w:tr w:rsidR="0065308F" w:rsidRPr="00C12014" w14:paraId="40E6AC72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5E55125E" w14:textId="35693A16" w:rsidR="0065308F" w:rsidRDefault="0065308F" w:rsidP="00B66EA9">
            <w:pPr>
              <w:spacing w:line="360" w:lineRule="auto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Netherlands</w:t>
            </w:r>
          </w:p>
        </w:tc>
        <w:tc>
          <w:tcPr>
            <w:tcW w:w="2007" w:type="dxa"/>
          </w:tcPr>
          <w:p w14:paraId="00AE7C64" w14:textId="20E63570" w:rsidR="0065308F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3 (4.8)</w:t>
            </w:r>
          </w:p>
        </w:tc>
      </w:tr>
      <w:tr w:rsidR="0065308F" w:rsidRPr="00C12014" w14:paraId="08EA7692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1FA82748" w14:textId="77777777" w:rsidR="0065308F" w:rsidRPr="00C12014" w:rsidRDefault="0065308F" w:rsidP="00B66EA9">
            <w:pPr>
              <w:spacing w:line="360" w:lineRule="auto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India</w:t>
            </w:r>
          </w:p>
        </w:tc>
        <w:tc>
          <w:tcPr>
            <w:tcW w:w="2007" w:type="dxa"/>
          </w:tcPr>
          <w:p w14:paraId="10F7AE68" w14:textId="626962F3" w:rsidR="0065308F" w:rsidRPr="00C12014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2 (3.2)</w:t>
            </w:r>
          </w:p>
        </w:tc>
      </w:tr>
      <w:tr w:rsidR="0065308F" w:rsidRPr="00C12014" w14:paraId="26E03110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66CBA03E" w14:textId="3C356B4F" w:rsidR="0065308F" w:rsidRDefault="0065308F" w:rsidP="00B66EA9">
            <w:pPr>
              <w:spacing w:line="360" w:lineRule="auto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Spain</w:t>
            </w:r>
          </w:p>
        </w:tc>
        <w:tc>
          <w:tcPr>
            <w:tcW w:w="2007" w:type="dxa"/>
          </w:tcPr>
          <w:p w14:paraId="2CCF46E9" w14:textId="68629887" w:rsidR="0065308F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2 (3.2)</w:t>
            </w:r>
          </w:p>
        </w:tc>
      </w:tr>
      <w:tr w:rsidR="0065308F" w:rsidRPr="00C12014" w14:paraId="020203EE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79582AC6" w14:textId="77777777" w:rsidR="0065308F" w:rsidRDefault="0065308F" w:rsidP="00B66EA9">
            <w:pPr>
              <w:spacing w:line="360" w:lineRule="auto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Australia</w:t>
            </w:r>
          </w:p>
        </w:tc>
        <w:tc>
          <w:tcPr>
            <w:tcW w:w="2007" w:type="dxa"/>
          </w:tcPr>
          <w:p w14:paraId="466DEBF6" w14:textId="29EC679D" w:rsidR="0065308F" w:rsidRPr="00C12014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 (1.6)</w:t>
            </w:r>
          </w:p>
        </w:tc>
      </w:tr>
      <w:tr w:rsidR="0065308F" w:rsidRPr="00C12014" w14:paraId="689EB5DF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263CF54E" w14:textId="77777777" w:rsidR="0065308F" w:rsidRDefault="0065308F" w:rsidP="00B66EA9">
            <w:pPr>
              <w:spacing w:line="360" w:lineRule="auto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Finland</w:t>
            </w:r>
          </w:p>
        </w:tc>
        <w:tc>
          <w:tcPr>
            <w:tcW w:w="2007" w:type="dxa"/>
          </w:tcPr>
          <w:p w14:paraId="0B9B8735" w14:textId="5E7BB443" w:rsidR="0065308F" w:rsidRPr="00C12014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 (1.6)</w:t>
            </w:r>
          </w:p>
        </w:tc>
      </w:tr>
      <w:tr w:rsidR="0065308F" w:rsidRPr="00C12014" w14:paraId="042372E2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2BB42001" w14:textId="77777777" w:rsidR="0065308F" w:rsidRDefault="0065308F" w:rsidP="00B66EA9">
            <w:pPr>
              <w:spacing w:line="360" w:lineRule="auto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Indonesia</w:t>
            </w:r>
          </w:p>
        </w:tc>
        <w:tc>
          <w:tcPr>
            <w:tcW w:w="2007" w:type="dxa"/>
          </w:tcPr>
          <w:p w14:paraId="383C80BC" w14:textId="2BDE493B" w:rsidR="0065308F" w:rsidRPr="00C12014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 (1.6)</w:t>
            </w:r>
          </w:p>
        </w:tc>
      </w:tr>
      <w:tr w:rsidR="0065308F" w:rsidRPr="00C12014" w14:paraId="0EE6AE2D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5EFAFF9F" w14:textId="77777777" w:rsidR="0065308F" w:rsidRDefault="0065308F" w:rsidP="00B66EA9">
            <w:pPr>
              <w:spacing w:line="360" w:lineRule="auto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Malaysia</w:t>
            </w:r>
          </w:p>
        </w:tc>
        <w:tc>
          <w:tcPr>
            <w:tcW w:w="2007" w:type="dxa"/>
          </w:tcPr>
          <w:p w14:paraId="5E2D6774" w14:textId="2DBC57D6" w:rsidR="0065308F" w:rsidRPr="00C12014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 (1.6)</w:t>
            </w:r>
          </w:p>
        </w:tc>
      </w:tr>
      <w:tr w:rsidR="0065308F" w:rsidRPr="00C12014" w14:paraId="74A1A9F7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42B4B071" w14:textId="77777777" w:rsidR="0065308F" w:rsidRDefault="0065308F" w:rsidP="00B66EA9">
            <w:pPr>
              <w:spacing w:line="360" w:lineRule="auto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Martinique</w:t>
            </w:r>
          </w:p>
        </w:tc>
        <w:tc>
          <w:tcPr>
            <w:tcW w:w="2007" w:type="dxa"/>
          </w:tcPr>
          <w:p w14:paraId="28E1AC74" w14:textId="02E4FA24" w:rsidR="0065308F" w:rsidRPr="00C12014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 (1.6)</w:t>
            </w:r>
          </w:p>
        </w:tc>
      </w:tr>
      <w:tr w:rsidR="0065308F" w:rsidRPr="00C12014" w14:paraId="74373587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79026209" w14:textId="77777777" w:rsidR="0065308F" w:rsidRDefault="0065308F" w:rsidP="00B66EA9">
            <w:pPr>
              <w:spacing w:line="360" w:lineRule="auto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Norway</w:t>
            </w:r>
          </w:p>
        </w:tc>
        <w:tc>
          <w:tcPr>
            <w:tcW w:w="2007" w:type="dxa"/>
          </w:tcPr>
          <w:p w14:paraId="6B77F677" w14:textId="7A11EA93" w:rsidR="0065308F" w:rsidRPr="00C12014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 (1.6)</w:t>
            </w:r>
          </w:p>
        </w:tc>
      </w:tr>
      <w:tr w:rsidR="0065308F" w:rsidRPr="00C12014" w14:paraId="1E8F0436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050D7774" w14:textId="77777777" w:rsidR="0065308F" w:rsidRDefault="0065308F" w:rsidP="00B66EA9">
            <w:pPr>
              <w:spacing w:line="360" w:lineRule="auto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Chile</w:t>
            </w:r>
          </w:p>
        </w:tc>
        <w:tc>
          <w:tcPr>
            <w:tcW w:w="2007" w:type="dxa"/>
          </w:tcPr>
          <w:p w14:paraId="70AC56E8" w14:textId="502DA2E7" w:rsidR="0065308F" w:rsidRPr="00C12014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 (1.6)</w:t>
            </w:r>
          </w:p>
        </w:tc>
      </w:tr>
      <w:tr w:rsidR="0065308F" w:rsidRPr="00C12014" w14:paraId="345C8288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0103D7D8" w14:textId="77777777" w:rsidR="0065308F" w:rsidRPr="00C12014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b/>
                <w:bCs/>
                <w:color w:val="202020"/>
              </w:rPr>
              <w:t>Area of Research</w:t>
            </w:r>
          </w:p>
        </w:tc>
        <w:tc>
          <w:tcPr>
            <w:tcW w:w="2007" w:type="dxa"/>
          </w:tcPr>
          <w:p w14:paraId="0B7C2322" w14:textId="77777777" w:rsidR="0065308F" w:rsidRPr="00C12014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</w:p>
        </w:tc>
      </w:tr>
      <w:tr w:rsidR="0065308F" w:rsidRPr="00C12014" w14:paraId="78F4A72E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5C085CB4" w14:textId="77777777" w:rsidR="0065308F" w:rsidRPr="00C12014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Anaesthesia and pain control</w:t>
            </w:r>
          </w:p>
        </w:tc>
        <w:tc>
          <w:tcPr>
            <w:tcW w:w="2007" w:type="dxa"/>
          </w:tcPr>
          <w:p w14:paraId="47D95DEA" w14:textId="6AD5283F" w:rsidR="0065308F" w:rsidRPr="00C12014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2 (3.2)</w:t>
            </w:r>
          </w:p>
        </w:tc>
      </w:tr>
      <w:tr w:rsidR="0065308F" w:rsidRPr="00C12014" w14:paraId="19F33472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5CBE935C" w14:textId="77777777" w:rsidR="0065308F" w:rsidRPr="00C12014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 xml:space="preserve">Blood disorders </w:t>
            </w:r>
          </w:p>
        </w:tc>
        <w:tc>
          <w:tcPr>
            <w:tcW w:w="2007" w:type="dxa"/>
          </w:tcPr>
          <w:p w14:paraId="16280FCF" w14:textId="735AE9D6" w:rsidR="0065308F" w:rsidRPr="00C12014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2 (3.2)</w:t>
            </w:r>
          </w:p>
        </w:tc>
      </w:tr>
      <w:tr w:rsidR="0065308F" w:rsidRPr="00C12014" w14:paraId="6F83E5B3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222FAE64" w14:textId="77777777" w:rsidR="0065308F" w:rsidRPr="00C12014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Cancer</w:t>
            </w:r>
          </w:p>
        </w:tc>
        <w:tc>
          <w:tcPr>
            <w:tcW w:w="2007" w:type="dxa"/>
          </w:tcPr>
          <w:p w14:paraId="1A41F5EB" w14:textId="300739F3" w:rsidR="0065308F" w:rsidRPr="00C12014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5 (8.1)</w:t>
            </w:r>
          </w:p>
        </w:tc>
      </w:tr>
      <w:tr w:rsidR="0065308F" w:rsidRPr="00C12014" w14:paraId="156BAE37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3210001C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Child health</w:t>
            </w:r>
          </w:p>
        </w:tc>
        <w:tc>
          <w:tcPr>
            <w:tcW w:w="2007" w:type="dxa"/>
          </w:tcPr>
          <w:p w14:paraId="2AE10438" w14:textId="5C9F1347" w:rsidR="0065308F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8 (12.9)</w:t>
            </w:r>
          </w:p>
        </w:tc>
      </w:tr>
      <w:tr w:rsidR="0065308F" w:rsidRPr="00C12014" w14:paraId="466CD3C5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5F072D99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Developmental, psychosocial &amp; learning problems</w:t>
            </w:r>
          </w:p>
        </w:tc>
        <w:tc>
          <w:tcPr>
            <w:tcW w:w="2007" w:type="dxa"/>
          </w:tcPr>
          <w:p w14:paraId="316D3A92" w14:textId="485053B1" w:rsidR="0065308F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2 (3.2)</w:t>
            </w:r>
          </w:p>
        </w:tc>
      </w:tr>
      <w:tr w:rsidR="0065308F" w:rsidRPr="00C12014" w14:paraId="43D599B9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5B282BCD" w14:textId="74771DEE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Ear, nose and throat</w:t>
            </w:r>
          </w:p>
        </w:tc>
        <w:tc>
          <w:tcPr>
            <w:tcW w:w="2007" w:type="dxa"/>
          </w:tcPr>
          <w:p w14:paraId="2F254505" w14:textId="18C4177E" w:rsidR="0065308F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2 (3.2)</w:t>
            </w:r>
          </w:p>
        </w:tc>
      </w:tr>
      <w:tr w:rsidR="0065308F" w:rsidRPr="00C12014" w14:paraId="4F3CD6A6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58051983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 xml:space="preserve">Effective practice/health systems </w:t>
            </w:r>
          </w:p>
        </w:tc>
        <w:tc>
          <w:tcPr>
            <w:tcW w:w="2007" w:type="dxa"/>
          </w:tcPr>
          <w:p w14:paraId="56B09479" w14:textId="3908A56B" w:rsidR="0065308F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 (1.6)</w:t>
            </w:r>
          </w:p>
        </w:tc>
      </w:tr>
      <w:tr w:rsidR="0065308F" w:rsidRPr="00C12014" w14:paraId="6B43E893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6C037F56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 xml:space="preserve">Endocrine &amp; metabolic </w:t>
            </w:r>
          </w:p>
        </w:tc>
        <w:tc>
          <w:tcPr>
            <w:tcW w:w="2007" w:type="dxa"/>
          </w:tcPr>
          <w:p w14:paraId="5D38E8B2" w14:textId="58EB33EF" w:rsidR="0065308F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3 (4.8)</w:t>
            </w:r>
          </w:p>
        </w:tc>
      </w:tr>
      <w:tr w:rsidR="0065308F" w:rsidRPr="00C12014" w14:paraId="23EAD26D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273E4F88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Eyes &amp; vision</w:t>
            </w:r>
          </w:p>
        </w:tc>
        <w:tc>
          <w:tcPr>
            <w:tcW w:w="2007" w:type="dxa"/>
          </w:tcPr>
          <w:p w14:paraId="1C7DDF43" w14:textId="4A6B32A2" w:rsidR="0065308F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 (1.6)</w:t>
            </w:r>
          </w:p>
        </w:tc>
      </w:tr>
      <w:tr w:rsidR="0065308F" w:rsidRPr="00C12014" w14:paraId="2FB6E756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02976536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Gastroenterology</w:t>
            </w:r>
          </w:p>
        </w:tc>
        <w:tc>
          <w:tcPr>
            <w:tcW w:w="2007" w:type="dxa"/>
          </w:tcPr>
          <w:p w14:paraId="05127248" w14:textId="5C8C020C" w:rsidR="0065308F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3 (4.8)</w:t>
            </w:r>
          </w:p>
        </w:tc>
      </w:tr>
      <w:tr w:rsidR="0065308F" w:rsidRPr="00C12014" w14:paraId="4FB39C22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16D59B0A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Gynaecology</w:t>
            </w:r>
          </w:p>
        </w:tc>
        <w:tc>
          <w:tcPr>
            <w:tcW w:w="2007" w:type="dxa"/>
          </w:tcPr>
          <w:p w14:paraId="1BA979D5" w14:textId="221BEE92" w:rsidR="0065308F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 (1.6)</w:t>
            </w:r>
          </w:p>
        </w:tc>
      </w:tr>
      <w:tr w:rsidR="0065308F" w:rsidRPr="00C12014" w14:paraId="7E254537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3879ABF1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lastRenderedPageBreak/>
              <w:t>Health care of older people</w:t>
            </w:r>
          </w:p>
        </w:tc>
        <w:tc>
          <w:tcPr>
            <w:tcW w:w="2007" w:type="dxa"/>
          </w:tcPr>
          <w:p w14:paraId="2EC607C8" w14:textId="58F1E022" w:rsidR="0065308F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8 (12.9)</w:t>
            </w:r>
          </w:p>
        </w:tc>
      </w:tr>
      <w:tr w:rsidR="0065308F" w:rsidRPr="00C12014" w14:paraId="55108533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76DD4CB5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 xml:space="preserve">Heart &amp; circulation </w:t>
            </w:r>
          </w:p>
        </w:tc>
        <w:tc>
          <w:tcPr>
            <w:tcW w:w="2007" w:type="dxa"/>
          </w:tcPr>
          <w:p w14:paraId="22D4B42A" w14:textId="2329EF56" w:rsidR="0065308F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5 (8.1)</w:t>
            </w:r>
          </w:p>
        </w:tc>
      </w:tr>
      <w:tr w:rsidR="0065308F" w:rsidRPr="00C12014" w14:paraId="6AB6269E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75D2DC7A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 xml:space="preserve">Infectious disease </w:t>
            </w:r>
          </w:p>
        </w:tc>
        <w:tc>
          <w:tcPr>
            <w:tcW w:w="2007" w:type="dxa"/>
          </w:tcPr>
          <w:p w14:paraId="35612430" w14:textId="2542250C" w:rsidR="0065308F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5 (8.1)</w:t>
            </w:r>
          </w:p>
        </w:tc>
      </w:tr>
      <w:tr w:rsidR="0065308F" w:rsidRPr="00C12014" w14:paraId="12E703DC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68F46BCA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Kidney disease</w:t>
            </w:r>
          </w:p>
        </w:tc>
        <w:tc>
          <w:tcPr>
            <w:tcW w:w="2007" w:type="dxa"/>
          </w:tcPr>
          <w:p w14:paraId="03D80FE9" w14:textId="4B8A6560" w:rsidR="0065308F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 (1.6)</w:t>
            </w:r>
          </w:p>
        </w:tc>
      </w:tr>
      <w:tr w:rsidR="0065308F" w:rsidRPr="00C12014" w14:paraId="02DA5552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438BDAD3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Lungs &amp; airways</w:t>
            </w:r>
          </w:p>
        </w:tc>
        <w:tc>
          <w:tcPr>
            <w:tcW w:w="2007" w:type="dxa"/>
          </w:tcPr>
          <w:p w14:paraId="6756AA90" w14:textId="54BF67B5" w:rsidR="0065308F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7 (11.3)</w:t>
            </w:r>
          </w:p>
        </w:tc>
      </w:tr>
      <w:tr w:rsidR="0065308F" w:rsidRPr="00C12014" w14:paraId="420F1FEE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0D07D9B3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Mental Health</w:t>
            </w:r>
          </w:p>
        </w:tc>
        <w:tc>
          <w:tcPr>
            <w:tcW w:w="2007" w:type="dxa"/>
          </w:tcPr>
          <w:p w14:paraId="01375045" w14:textId="1870BE39" w:rsidR="0065308F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8 (12.9)</w:t>
            </w:r>
          </w:p>
        </w:tc>
      </w:tr>
      <w:tr w:rsidR="0065308F" w:rsidRPr="00C12014" w14:paraId="708B8515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5948B2DF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 xml:space="preserve">Methodological &amp; Diagnostic </w:t>
            </w:r>
          </w:p>
        </w:tc>
        <w:tc>
          <w:tcPr>
            <w:tcW w:w="2007" w:type="dxa"/>
          </w:tcPr>
          <w:p w14:paraId="55030960" w14:textId="49FDF766" w:rsidR="0065308F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2 (3.2)</w:t>
            </w:r>
          </w:p>
        </w:tc>
      </w:tr>
      <w:tr w:rsidR="0065308F" w:rsidRPr="00C12014" w14:paraId="187FB52C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337D7555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Muscle disease</w:t>
            </w:r>
          </w:p>
        </w:tc>
        <w:tc>
          <w:tcPr>
            <w:tcW w:w="2007" w:type="dxa"/>
          </w:tcPr>
          <w:p w14:paraId="6F0B1DB6" w14:textId="01D3B044" w:rsidR="0065308F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2 (3.2)</w:t>
            </w:r>
          </w:p>
        </w:tc>
      </w:tr>
      <w:tr w:rsidR="0065308F" w:rsidRPr="00C12014" w14:paraId="40BDD55E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76561BBE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Neonatal care</w:t>
            </w:r>
          </w:p>
        </w:tc>
        <w:tc>
          <w:tcPr>
            <w:tcW w:w="2007" w:type="dxa"/>
          </w:tcPr>
          <w:p w14:paraId="60734228" w14:textId="5E50D22E" w:rsidR="0065308F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2 (3.2)</w:t>
            </w:r>
          </w:p>
        </w:tc>
      </w:tr>
      <w:tr w:rsidR="0065308F" w:rsidRPr="00C12014" w14:paraId="42761791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4DAF5303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Neurology</w:t>
            </w:r>
          </w:p>
        </w:tc>
        <w:tc>
          <w:tcPr>
            <w:tcW w:w="2007" w:type="dxa"/>
          </w:tcPr>
          <w:p w14:paraId="5A106817" w14:textId="4809237D" w:rsidR="0065308F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8 (12.9)</w:t>
            </w:r>
          </w:p>
        </w:tc>
      </w:tr>
      <w:tr w:rsidR="0065308F" w:rsidRPr="00C12014" w14:paraId="73E2C9B3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4772EE04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 xml:space="preserve">Orthopaedics &amp; trauma </w:t>
            </w:r>
          </w:p>
        </w:tc>
        <w:tc>
          <w:tcPr>
            <w:tcW w:w="2007" w:type="dxa"/>
          </w:tcPr>
          <w:p w14:paraId="1F21EF37" w14:textId="0E13430F" w:rsidR="0065308F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3 (4.8)</w:t>
            </w:r>
          </w:p>
        </w:tc>
      </w:tr>
      <w:tr w:rsidR="0065308F" w:rsidRPr="00C12014" w14:paraId="12636815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5E60C51F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 xml:space="preserve">Pregnancy &amp; childbirth  </w:t>
            </w:r>
          </w:p>
        </w:tc>
        <w:tc>
          <w:tcPr>
            <w:tcW w:w="2007" w:type="dxa"/>
          </w:tcPr>
          <w:p w14:paraId="41772215" w14:textId="6A3AB99A" w:rsidR="0065308F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4 (6.5)</w:t>
            </w:r>
          </w:p>
        </w:tc>
      </w:tr>
      <w:tr w:rsidR="0065308F" w:rsidRPr="00C12014" w14:paraId="310CD27C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0A9CA90D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Public Health</w:t>
            </w:r>
          </w:p>
        </w:tc>
        <w:tc>
          <w:tcPr>
            <w:tcW w:w="2007" w:type="dxa"/>
          </w:tcPr>
          <w:p w14:paraId="370E0CC6" w14:textId="0F98CB93" w:rsidR="0065308F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7 (27.4)</w:t>
            </w:r>
          </w:p>
        </w:tc>
      </w:tr>
      <w:tr w:rsidR="0065308F" w:rsidRPr="00C12014" w14:paraId="0C5EA316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53F3AE9F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Radiology</w:t>
            </w:r>
          </w:p>
        </w:tc>
        <w:tc>
          <w:tcPr>
            <w:tcW w:w="2007" w:type="dxa"/>
          </w:tcPr>
          <w:p w14:paraId="467EDFDB" w14:textId="23D37528" w:rsidR="0065308F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2 (3.2)</w:t>
            </w:r>
          </w:p>
        </w:tc>
      </w:tr>
      <w:tr w:rsidR="0065308F" w:rsidRPr="00C12014" w14:paraId="205504FA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25A34442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Rehabilitation</w:t>
            </w:r>
          </w:p>
        </w:tc>
        <w:tc>
          <w:tcPr>
            <w:tcW w:w="2007" w:type="dxa"/>
          </w:tcPr>
          <w:p w14:paraId="037E5379" w14:textId="44D3358C" w:rsidR="0065308F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2 (19.4)</w:t>
            </w:r>
          </w:p>
        </w:tc>
      </w:tr>
      <w:tr w:rsidR="0065308F" w:rsidRPr="00C12014" w14:paraId="188598F6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78ACB140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Rheumatology</w:t>
            </w:r>
          </w:p>
        </w:tc>
        <w:tc>
          <w:tcPr>
            <w:tcW w:w="2007" w:type="dxa"/>
          </w:tcPr>
          <w:p w14:paraId="1418DA91" w14:textId="0043CCAC" w:rsidR="0065308F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 (1.6)</w:t>
            </w:r>
          </w:p>
        </w:tc>
      </w:tr>
      <w:tr w:rsidR="0065308F" w:rsidRPr="00C12014" w14:paraId="4D6EC0E5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5849D641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Skin</w:t>
            </w:r>
          </w:p>
        </w:tc>
        <w:tc>
          <w:tcPr>
            <w:tcW w:w="2007" w:type="dxa"/>
          </w:tcPr>
          <w:p w14:paraId="23AD60FE" w14:textId="21B7358C" w:rsidR="0065308F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2 (3.2)</w:t>
            </w:r>
          </w:p>
        </w:tc>
      </w:tr>
      <w:tr w:rsidR="0065308F" w:rsidRPr="00C12014" w14:paraId="437A4D3A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2CEAFC1E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Tobacco, drugs &amp; alcohol dependence</w:t>
            </w:r>
          </w:p>
        </w:tc>
        <w:tc>
          <w:tcPr>
            <w:tcW w:w="2007" w:type="dxa"/>
          </w:tcPr>
          <w:p w14:paraId="4DD6C617" w14:textId="3F1A65C6" w:rsidR="0065308F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 (1.6)</w:t>
            </w:r>
          </w:p>
        </w:tc>
      </w:tr>
      <w:tr w:rsidR="0065308F" w:rsidRPr="00C12014" w14:paraId="39F50214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45F180FD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Urology</w:t>
            </w:r>
          </w:p>
        </w:tc>
        <w:tc>
          <w:tcPr>
            <w:tcW w:w="2007" w:type="dxa"/>
          </w:tcPr>
          <w:p w14:paraId="5CEE385C" w14:textId="2A82CDD0" w:rsidR="0065308F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 (1.6)</w:t>
            </w:r>
          </w:p>
        </w:tc>
      </w:tr>
      <w:tr w:rsidR="0065308F" w:rsidRPr="00C12014" w14:paraId="449BFE5C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075D9F3F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Wounds</w:t>
            </w:r>
          </w:p>
        </w:tc>
        <w:tc>
          <w:tcPr>
            <w:tcW w:w="2007" w:type="dxa"/>
          </w:tcPr>
          <w:p w14:paraId="2DB2EF88" w14:textId="646EAEEC" w:rsidR="0065308F" w:rsidRDefault="0065308F" w:rsidP="0065308F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2 (3.2)</w:t>
            </w:r>
          </w:p>
        </w:tc>
      </w:tr>
      <w:tr w:rsidR="0065308F" w:rsidRPr="00C12014" w14:paraId="0F154FD9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2F79F3FA" w14:textId="307EA7EB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Homelessness*</w:t>
            </w:r>
          </w:p>
        </w:tc>
        <w:tc>
          <w:tcPr>
            <w:tcW w:w="2007" w:type="dxa"/>
          </w:tcPr>
          <w:p w14:paraId="74918E84" w14:textId="07A06CE8" w:rsidR="0065308F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 (1.6)</w:t>
            </w:r>
          </w:p>
        </w:tc>
      </w:tr>
      <w:tr w:rsidR="0065308F" w:rsidRPr="00C12014" w14:paraId="582F7BA7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3FA4EEE8" w14:textId="05FCBF96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Social Innovation*</w:t>
            </w:r>
          </w:p>
        </w:tc>
        <w:tc>
          <w:tcPr>
            <w:tcW w:w="2007" w:type="dxa"/>
          </w:tcPr>
          <w:p w14:paraId="356E012A" w14:textId="7CE2CE59" w:rsidR="0065308F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 (1.6)</w:t>
            </w:r>
          </w:p>
        </w:tc>
      </w:tr>
      <w:tr w:rsidR="0065308F" w:rsidRPr="00C12014" w14:paraId="77B65CA6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30A795E1" w14:textId="77777777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 xml:space="preserve">Ayurveda Ophthalmology* </w:t>
            </w:r>
          </w:p>
        </w:tc>
        <w:tc>
          <w:tcPr>
            <w:tcW w:w="2007" w:type="dxa"/>
          </w:tcPr>
          <w:p w14:paraId="282D94E8" w14:textId="7B677A5B" w:rsidR="0065308F" w:rsidRPr="0065308F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 (1.6</w:t>
            </w:r>
            <w:r w:rsidRPr="0065308F">
              <w:rPr>
                <w:rFonts w:cstheme="minorHAnsi"/>
                <w:color w:val="202020"/>
              </w:rPr>
              <w:t>)</w:t>
            </w:r>
          </w:p>
        </w:tc>
      </w:tr>
      <w:tr w:rsidR="0065308F" w:rsidRPr="00C12014" w14:paraId="0C325F47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2A0D3A60" w14:textId="6784DD6B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Social determinant of health*</w:t>
            </w:r>
          </w:p>
        </w:tc>
        <w:tc>
          <w:tcPr>
            <w:tcW w:w="2007" w:type="dxa"/>
          </w:tcPr>
          <w:p w14:paraId="58854845" w14:textId="0F698C77" w:rsidR="0065308F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 (1.6)</w:t>
            </w:r>
          </w:p>
        </w:tc>
      </w:tr>
      <w:tr w:rsidR="0065308F" w:rsidRPr="00C12014" w14:paraId="282CD95E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037DE2F7" w14:textId="6F2F4ABA" w:rsidR="0065308F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Neuroscience*</w:t>
            </w:r>
          </w:p>
        </w:tc>
        <w:tc>
          <w:tcPr>
            <w:tcW w:w="2007" w:type="dxa"/>
          </w:tcPr>
          <w:p w14:paraId="0F78CBBD" w14:textId="3885EECF" w:rsidR="0065308F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 (1.6)</w:t>
            </w:r>
          </w:p>
        </w:tc>
      </w:tr>
      <w:tr w:rsidR="0065308F" w:rsidRPr="00C12014" w14:paraId="33660408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5B9BBE78" w14:textId="0452C141" w:rsidR="0065308F" w:rsidRDefault="0065308F" w:rsidP="00B66EA9">
            <w:pPr>
              <w:rPr>
                <w:rFonts w:cstheme="minorHAnsi"/>
                <w:color w:val="202020"/>
              </w:rPr>
            </w:pPr>
            <w:r w:rsidRPr="009177B0">
              <w:rPr>
                <w:rFonts w:cstheme="minorHAnsi"/>
                <w:color w:val="202020"/>
              </w:rPr>
              <w:t>Psychology</w:t>
            </w:r>
            <w:r>
              <w:rPr>
                <w:rFonts w:cstheme="minorHAnsi"/>
                <w:color w:val="202020"/>
              </w:rPr>
              <w:t>*</w:t>
            </w:r>
          </w:p>
        </w:tc>
        <w:tc>
          <w:tcPr>
            <w:tcW w:w="2007" w:type="dxa"/>
          </w:tcPr>
          <w:p w14:paraId="00E6DAD6" w14:textId="7347E962" w:rsidR="0065308F" w:rsidRPr="0065308F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 (1.6)</w:t>
            </w:r>
          </w:p>
        </w:tc>
      </w:tr>
      <w:tr w:rsidR="0065308F" w:rsidRPr="00C12014" w14:paraId="19299E8E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6BB57AE6" w14:textId="75CC7B81" w:rsidR="0065308F" w:rsidRPr="009177B0" w:rsidRDefault="0065308F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 xml:space="preserve">Dietetics &amp; nutrition* </w:t>
            </w:r>
          </w:p>
        </w:tc>
        <w:tc>
          <w:tcPr>
            <w:tcW w:w="2007" w:type="dxa"/>
          </w:tcPr>
          <w:p w14:paraId="2C38C6A6" w14:textId="4DABF832" w:rsidR="0065308F" w:rsidRPr="009177B0" w:rsidRDefault="0065308F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1 (1.6)</w:t>
            </w:r>
          </w:p>
        </w:tc>
      </w:tr>
      <w:tr w:rsidR="00397C03" w:rsidRPr="00C12014" w14:paraId="0BB15272" w14:textId="77777777" w:rsidTr="0054415B">
        <w:trPr>
          <w:trHeight w:val="147"/>
        </w:trPr>
        <w:tc>
          <w:tcPr>
            <w:tcW w:w="4254" w:type="dxa"/>
            <w:vAlign w:val="center"/>
          </w:tcPr>
          <w:p w14:paraId="6CB475AA" w14:textId="40AAFA1A" w:rsidR="00397C03" w:rsidRDefault="00397C03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Critical care*</w:t>
            </w:r>
          </w:p>
        </w:tc>
        <w:tc>
          <w:tcPr>
            <w:tcW w:w="2007" w:type="dxa"/>
          </w:tcPr>
          <w:p w14:paraId="6212F0EB" w14:textId="0701DDAE" w:rsidR="00397C03" w:rsidRDefault="00397C03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13677D">
              <w:rPr>
                <w:rFonts w:cstheme="minorHAnsi"/>
                <w:color w:val="202020"/>
              </w:rPr>
              <w:t>1 (1.6)</w:t>
            </w:r>
          </w:p>
        </w:tc>
      </w:tr>
      <w:tr w:rsidR="00397C03" w:rsidRPr="00C12014" w14:paraId="49A7C04A" w14:textId="77777777" w:rsidTr="0054415B">
        <w:trPr>
          <w:trHeight w:val="429"/>
        </w:trPr>
        <w:tc>
          <w:tcPr>
            <w:tcW w:w="4254" w:type="dxa"/>
            <w:vAlign w:val="center"/>
          </w:tcPr>
          <w:p w14:paraId="2CB4A88C" w14:textId="1EF8F7C0" w:rsidR="00397C03" w:rsidRDefault="00397C03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General &amp; plastic surgery*</w:t>
            </w:r>
          </w:p>
        </w:tc>
        <w:tc>
          <w:tcPr>
            <w:tcW w:w="2007" w:type="dxa"/>
          </w:tcPr>
          <w:p w14:paraId="29B2C120" w14:textId="7C1E51AB" w:rsidR="00397C03" w:rsidRDefault="00397C03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13677D">
              <w:rPr>
                <w:rFonts w:cstheme="minorHAnsi"/>
                <w:color w:val="202020"/>
              </w:rPr>
              <w:t>1 (1.6)</w:t>
            </w:r>
          </w:p>
        </w:tc>
      </w:tr>
      <w:tr w:rsidR="00397C03" w:rsidRPr="00C12014" w14:paraId="52D0EA0B" w14:textId="77777777" w:rsidTr="0054415B">
        <w:trPr>
          <w:trHeight w:val="429"/>
        </w:trPr>
        <w:tc>
          <w:tcPr>
            <w:tcW w:w="4254" w:type="dxa"/>
            <w:vAlign w:val="center"/>
          </w:tcPr>
          <w:p w14:paraId="4388C4A7" w14:textId="504548E8" w:rsidR="00397C03" w:rsidRDefault="00397C03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Obesity*</w:t>
            </w:r>
          </w:p>
        </w:tc>
        <w:tc>
          <w:tcPr>
            <w:tcW w:w="2007" w:type="dxa"/>
          </w:tcPr>
          <w:p w14:paraId="70ED187A" w14:textId="77904580" w:rsidR="00397C03" w:rsidRDefault="00397C03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13677D">
              <w:rPr>
                <w:rFonts w:cstheme="minorHAnsi"/>
                <w:color w:val="202020"/>
              </w:rPr>
              <w:t>1 (1.6)</w:t>
            </w:r>
          </w:p>
        </w:tc>
      </w:tr>
      <w:tr w:rsidR="00397C03" w:rsidRPr="00C12014" w14:paraId="03F55B48" w14:textId="77777777" w:rsidTr="0054415B">
        <w:trPr>
          <w:trHeight w:val="445"/>
        </w:trPr>
        <w:tc>
          <w:tcPr>
            <w:tcW w:w="4254" w:type="dxa"/>
            <w:vAlign w:val="center"/>
          </w:tcPr>
          <w:p w14:paraId="33AF8D3A" w14:textId="4A6908B2" w:rsidR="00397C03" w:rsidRDefault="00397C03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Vector control*</w:t>
            </w:r>
          </w:p>
        </w:tc>
        <w:tc>
          <w:tcPr>
            <w:tcW w:w="2007" w:type="dxa"/>
          </w:tcPr>
          <w:p w14:paraId="70C9ACC1" w14:textId="1AC40F7D" w:rsidR="00397C03" w:rsidRDefault="00397C03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13677D">
              <w:rPr>
                <w:rFonts w:cstheme="minorHAnsi"/>
                <w:color w:val="202020"/>
              </w:rPr>
              <w:t>1 (1.6)</w:t>
            </w:r>
          </w:p>
        </w:tc>
      </w:tr>
      <w:tr w:rsidR="00397C03" w:rsidRPr="00C12014" w14:paraId="1AA273CB" w14:textId="77777777" w:rsidTr="0054415B">
        <w:trPr>
          <w:trHeight w:val="429"/>
        </w:trPr>
        <w:tc>
          <w:tcPr>
            <w:tcW w:w="4254" w:type="dxa"/>
            <w:vAlign w:val="center"/>
          </w:tcPr>
          <w:p w14:paraId="76BB93AC" w14:textId="3A7F79E5" w:rsidR="00397C03" w:rsidRDefault="00397C03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Speech &amp; Language therapy*</w:t>
            </w:r>
          </w:p>
        </w:tc>
        <w:tc>
          <w:tcPr>
            <w:tcW w:w="2007" w:type="dxa"/>
          </w:tcPr>
          <w:p w14:paraId="151D285F" w14:textId="14ED87C2" w:rsidR="00397C03" w:rsidRDefault="00397C03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13677D">
              <w:rPr>
                <w:rFonts w:cstheme="minorHAnsi"/>
                <w:color w:val="202020"/>
              </w:rPr>
              <w:t>1 (1.6)</w:t>
            </w:r>
          </w:p>
        </w:tc>
      </w:tr>
      <w:tr w:rsidR="00397C03" w:rsidRPr="00C12014" w14:paraId="51ECB030" w14:textId="77777777" w:rsidTr="0054415B">
        <w:trPr>
          <w:trHeight w:val="429"/>
        </w:trPr>
        <w:tc>
          <w:tcPr>
            <w:tcW w:w="4254" w:type="dxa"/>
            <w:vAlign w:val="center"/>
          </w:tcPr>
          <w:p w14:paraId="6540FDD3" w14:textId="477408E1" w:rsidR="00397C03" w:rsidRDefault="00397C03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lastRenderedPageBreak/>
              <w:t>Health information*</w:t>
            </w:r>
          </w:p>
        </w:tc>
        <w:tc>
          <w:tcPr>
            <w:tcW w:w="2007" w:type="dxa"/>
          </w:tcPr>
          <w:p w14:paraId="095661A5" w14:textId="33DF4E9F" w:rsidR="00397C03" w:rsidRDefault="00397C03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13677D">
              <w:rPr>
                <w:rFonts w:cstheme="minorHAnsi"/>
                <w:color w:val="202020"/>
              </w:rPr>
              <w:t>1 (1.6)</w:t>
            </w:r>
          </w:p>
        </w:tc>
      </w:tr>
      <w:tr w:rsidR="00397C03" w:rsidRPr="00C12014" w14:paraId="4D15474E" w14:textId="77777777" w:rsidTr="0054415B">
        <w:trPr>
          <w:trHeight w:val="583"/>
        </w:trPr>
        <w:tc>
          <w:tcPr>
            <w:tcW w:w="4254" w:type="dxa"/>
            <w:vAlign w:val="center"/>
          </w:tcPr>
          <w:p w14:paraId="002FF297" w14:textId="49856C8A" w:rsidR="00397C03" w:rsidRDefault="00397C03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 xml:space="preserve">Pharmaceutical science &amp; hospital pharmacy* </w:t>
            </w:r>
          </w:p>
        </w:tc>
        <w:tc>
          <w:tcPr>
            <w:tcW w:w="2007" w:type="dxa"/>
          </w:tcPr>
          <w:p w14:paraId="4A7A3377" w14:textId="2E492812" w:rsidR="00397C03" w:rsidRDefault="00397C03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13677D">
              <w:rPr>
                <w:rFonts w:cstheme="minorHAnsi"/>
                <w:color w:val="202020"/>
              </w:rPr>
              <w:t>1 (1.6)</w:t>
            </w:r>
          </w:p>
        </w:tc>
      </w:tr>
      <w:tr w:rsidR="00397C03" w:rsidRPr="00C12014" w14:paraId="7E0AD398" w14:textId="77777777" w:rsidTr="0054415B">
        <w:trPr>
          <w:trHeight w:val="429"/>
        </w:trPr>
        <w:tc>
          <w:tcPr>
            <w:tcW w:w="4254" w:type="dxa"/>
            <w:vAlign w:val="center"/>
          </w:tcPr>
          <w:p w14:paraId="445D52DA" w14:textId="1EA1CAF1" w:rsidR="00397C03" w:rsidRDefault="00397C03" w:rsidP="00B66EA9">
            <w:pPr>
              <w:rPr>
                <w:rFonts w:cstheme="minorHAnsi"/>
                <w:color w:val="202020"/>
              </w:rPr>
            </w:pPr>
            <w:r>
              <w:rPr>
                <w:rFonts w:cstheme="minorHAnsi"/>
                <w:color w:val="202020"/>
              </w:rPr>
              <w:t>Imaging*</w:t>
            </w:r>
          </w:p>
        </w:tc>
        <w:tc>
          <w:tcPr>
            <w:tcW w:w="2007" w:type="dxa"/>
          </w:tcPr>
          <w:p w14:paraId="4B405507" w14:textId="70FA597A" w:rsidR="00397C03" w:rsidRDefault="00397C03" w:rsidP="00B66EA9">
            <w:pPr>
              <w:spacing w:line="360" w:lineRule="auto"/>
              <w:jc w:val="center"/>
              <w:rPr>
                <w:rFonts w:cstheme="minorHAnsi"/>
                <w:color w:val="202020"/>
              </w:rPr>
            </w:pPr>
            <w:r w:rsidRPr="0013677D">
              <w:rPr>
                <w:rFonts w:cstheme="minorHAnsi"/>
                <w:color w:val="202020"/>
              </w:rPr>
              <w:t>1 (1.6)</w:t>
            </w:r>
          </w:p>
        </w:tc>
      </w:tr>
    </w:tbl>
    <w:p w14:paraId="5B7F62BD" w14:textId="77777777" w:rsidR="0054415B" w:rsidRDefault="0054415B"/>
    <w:p w14:paraId="40FBC24E" w14:textId="77777777" w:rsidR="00D4439D" w:rsidRDefault="0054415B" w:rsidP="0054415B">
      <w:pPr>
        <w:ind w:right="362"/>
      </w:pPr>
      <w:r>
        <w:t>* Health areas self-reported by participants, not listed in the COMET health areas</w:t>
      </w:r>
    </w:p>
    <w:sectPr w:rsidR="00D4439D" w:rsidSect="00D57C5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39D"/>
    <w:rsid w:val="002A7507"/>
    <w:rsid w:val="002F361C"/>
    <w:rsid w:val="00397C03"/>
    <w:rsid w:val="003F31ED"/>
    <w:rsid w:val="004333E9"/>
    <w:rsid w:val="0054415B"/>
    <w:rsid w:val="0065308F"/>
    <w:rsid w:val="00936D5A"/>
    <w:rsid w:val="009C1EB2"/>
    <w:rsid w:val="00C52A70"/>
    <w:rsid w:val="00D4439D"/>
    <w:rsid w:val="00D57C53"/>
    <w:rsid w:val="00EC1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8FC089"/>
  <w14:defaultImageDpi w14:val="300"/>
  <w15:docId w15:val="{F4B86328-C3F8-2A48-A973-405C1C599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39D"/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43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439D"/>
    <w:rPr>
      <w:rFonts w:ascii="Times New Roman" w:eastAsia="Times New Roman" w:hAnsi="Times New Roman" w:cs="Times New Roman"/>
      <w:lang w:val="en-IE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39D"/>
    <w:rPr>
      <w:rFonts w:ascii="Times New Roman" w:eastAsia="Times New Roman" w:hAnsi="Times New Roman" w:cs="Times New Roman"/>
      <w:lang w:val="en-IE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3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39D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Sikar</dc:creator>
  <cp:keywords/>
  <dc:description/>
  <cp:lastModifiedBy>Matvienko-Sikar, Karen</cp:lastModifiedBy>
  <cp:revision>3</cp:revision>
  <dcterms:created xsi:type="dcterms:W3CDTF">2021-09-27T11:37:00Z</dcterms:created>
  <dcterms:modified xsi:type="dcterms:W3CDTF">2021-09-27T11:49:00Z</dcterms:modified>
</cp:coreProperties>
</file>